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AB0732" w14:textId="20D3BBBD" w:rsidR="00934573" w:rsidRPr="00300D3A" w:rsidRDefault="00934573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48"/>
      <w:r w:rsidRPr="00300D3A">
        <w:rPr>
          <w:rFonts w:ascii="Times New Roman" w:eastAsia="標楷體" w:hAnsi="Times New Roman" w:cs="Times New Roman" w:hint="eastAsia"/>
          <w:sz w:val="28"/>
          <w:szCs w:val="28"/>
        </w:rPr>
        <w:t>T</w:t>
      </w:r>
      <w:r w:rsidRPr="00300D3A">
        <w:rPr>
          <w:rFonts w:ascii="Times New Roman" w:eastAsia="標楷體" w:hAnsi="Times New Roman" w:cs="Times New Roman"/>
          <w:sz w:val="28"/>
          <w:szCs w:val="28"/>
        </w:rPr>
        <w:t>able S1</w:t>
      </w:r>
      <w:r w:rsidR="00196A9B">
        <w:rPr>
          <w:rFonts w:ascii="Times New Roman" w:eastAsia="標楷體" w:hAnsi="Times New Roman" w:cs="Times New Roman"/>
          <w:sz w:val="28"/>
          <w:szCs w:val="28"/>
        </w:rPr>
        <w:t>1</w:t>
      </w:r>
      <w:r w:rsidRPr="00300D3A">
        <w:rPr>
          <w:rFonts w:ascii="Times New Roman" w:eastAsia="標楷體" w:hAnsi="Times New Roman" w:cs="Times New Roman"/>
          <w:sz w:val="28"/>
          <w:szCs w:val="28"/>
        </w:rPr>
        <w:t>. The distribution of baseline cardiovascular–kidney-metabolic syndrome status and follow-up CKM status among participants with a second visit</w:t>
      </w:r>
      <w:bookmarkEnd w:id="0"/>
    </w:p>
    <w:tbl>
      <w:tblPr>
        <w:tblW w:w="512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14"/>
        <w:gridCol w:w="1805"/>
        <w:gridCol w:w="840"/>
        <w:gridCol w:w="943"/>
        <w:gridCol w:w="840"/>
        <w:gridCol w:w="940"/>
        <w:gridCol w:w="840"/>
        <w:gridCol w:w="789"/>
        <w:gridCol w:w="686"/>
        <w:gridCol w:w="789"/>
        <w:gridCol w:w="686"/>
        <w:gridCol w:w="1095"/>
        <w:gridCol w:w="1326"/>
      </w:tblGrid>
      <w:tr w:rsidR="00934573" w:rsidRPr="00934573" w14:paraId="77A6FEED" w14:textId="77777777" w:rsidTr="00541206">
        <w:trPr>
          <w:trHeight w:val="300"/>
        </w:trPr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D271" w14:textId="77777777" w:rsidR="00934573" w:rsidRPr="00934573" w:rsidRDefault="00934573" w:rsidP="00541206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2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92B9E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nd visit CKM statu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1BE5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A15AE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E86DB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866D0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CF894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1664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BEE4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EC05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268B1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34573" w:rsidRPr="00934573" w14:paraId="40525DF6" w14:textId="77777777" w:rsidTr="00541206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C5E1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A2546" w14:textId="77777777" w:rsidR="00934573" w:rsidRPr="00934573" w:rsidRDefault="00934573" w:rsidP="009345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0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D4C7" w14:textId="77777777" w:rsidR="00934573" w:rsidRPr="00934573" w:rsidRDefault="00934573" w:rsidP="009345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1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3DB4A" w14:textId="77777777" w:rsidR="00934573" w:rsidRPr="00934573" w:rsidRDefault="00934573" w:rsidP="009345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2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8F9B" w14:textId="77777777" w:rsidR="00934573" w:rsidRPr="00934573" w:rsidRDefault="00934573" w:rsidP="009345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3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21277" w14:textId="77777777" w:rsidR="00934573" w:rsidRPr="00934573" w:rsidRDefault="00934573" w:rsidP="009345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1AF3" w14:textId="77777777" w:rsidR="00934573" w:rsidRPr="00934573" w:rsidRDefault="00934573" w:rsidP="009345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D33" w14:textId="77777777" w:rsidR="00934573" w:rsidRPr="00934573" w:rsidRDefault="00934573" w:rsidP="009345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34573" w:rsidRPr="00934573" w14:paraId="4C26A069" w14:textId="77777777" w:rsidTr="00541206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7771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 CKM statu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F20F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FF247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E7CE9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DEE0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4DDF6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4151E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BEFE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DFEBB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1F812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67D7E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1207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58CC8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</w:tr>
      <w:tr w:rsidR="00934573" w:rsidRPr="00934573" w14:paraId="6681E8BA" w14:textId="77777777" w:rsidTr="00541206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A820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8E24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,9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F5F6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0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BF79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,67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6E61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6EF4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,95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803F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E987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0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7E3D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BB9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88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23D1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D7D2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5,966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DC3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9.9)</w:t>
            </w:r>
          </w:p>
        </w:tc>
      </w:tr>
      <w:tr w:rsidR="00934573" w:rsidRPr="00934573" w14:paraId="068FCE8F" w14:textId="77777777" w:rsidTr="00541206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0BD4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78D8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,2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AC1E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D6D7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,331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BBB6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0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2B82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,45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D66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.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C496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7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62B7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F778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09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B381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078C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4,517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BB9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0.2)</w:t>
            </w:r>
          </w:p>
        </w:tc>
      </w:tr>
      <w:tr w:rsidR="00934573" w:rsidRPr="00934573" w14:paraId="452B2BAC" w14:textId="77777777" w:rsidTr="00541206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EB49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3739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,28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482B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77E2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,37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DFE9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BA13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3,29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28DE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3.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AECE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566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ECBB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77E2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457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EA8D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E7B4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,978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E558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5.8)</w:t>
            </w:r>
          </w:p>
        </w:tc>
      </w:tr>
      <w:tr w:rsidR="00934573" w:rsidRPr="00934573" w14:paraId="170FB77A" w14:textId="77777777" w:rsidTr="00541206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42FF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FE7C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D0B0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AA4E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5F49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2B31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25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F11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97F8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682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C1F0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DA8C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35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F5D7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0FCC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660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E505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)</w:t>
            </w:r>
          </w:p>
        </w:tc>
      </w:tr>
      <w:tr w:rsidR="00934573" w:rsidRPr="00934573" w14:paraId="4592F84C" w14:textId="77777777" w:rsidTr="00541206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81CF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CEC5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3CF9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FB65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0A7D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2B1C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4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B8DF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2BD6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8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8F01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E02D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,414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468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D479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,261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0831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8)</w:t>
            </w:r>
          </w:p>
        </w:tc>
      </w:tr>
      <w:tr w:rsidR="00934573" w:rsidRPr="00934573" w14:paraId="25459F70" w14:textId="77777777" w:rsidTr="00541206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53CD" w14:textId="77777777" w:rsidR="00934573" w:rsidRPr="00934573" w:rsidRDefault="00934573" w:rsidP="005412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otal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B14C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,57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97193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7.9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6DA62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6,484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D478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1.1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7C49B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9,882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E2CF4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5.3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F3A6C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,443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1A67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6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9ABD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,003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31CC6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1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3C925" w14:textId="77777777" w:rsidR="00934573" w:rsidRPr="00934573" w:rsidRDefault="00934573" w:rsidP="0054120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0,382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87BE4" w14:textId="77777777" w:rsidR="00934573" w:rsidRPr="00934573" w:rsidRDefault="00934573" w:rsidP="005412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4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00.0)</w:t>
            </w:r>
          </w:p>
        </w:tc>
      </w:tr>
    </w:tbl>
    <w:p w14:paraId="7B025BB5" w14:textId="77777777" w:rsidR="00934573" w:rsidRPr="00934573" w:rsidRDefault="00934573" w:rsidP="00934573">
      <w:pPr>
        <w:rPr>
          <w:rFonts w:ascii="Times New Roman" w:eastAsia="標楷體" w:hAnsi="Times New Roman" w:cs="Times New Roman"/>
          <w:b/>
          <w:szCs w:val="24"/>
        </w:rPr>
      </w:pPr>
      <w:r w:rsidRPr="00934573">
        <w:rPr>
          <w:rFonts w:ascii="Times New Roman" w:eastAsia="標楷體" w:hAnsi="Times New Roman" w:cs="Times New Roman" w:hint="eastAsia"/>
          <w:szCs w:val="24"/>
        </w:rPr>
        <w:t>A</w:t>
      </w:r>
      <w:r w:rsidRPr="00934573">
        <w:rPr>
          <w:rFonts w:ascii="Times New Roman" w:eastAsia="標楷體" w:hAnsi="Times New Roman" w:cs="Times New Roman"/>
          <w:szCs w:val="24"/>
        </w:rPr>
        <w:t>bbreviations: CKM: cardiovascular–kidney–metabolic syndrome; N:</w:t>
      </w:r>
      <w:r w:rsidRPr="00934573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934573">
        <w:rPr>
          <w:rFonts w:ascii="Times New Roman" w:eastAsia="標楷體" w:hAnsi="Times New Roman" w:cs="Times New Roman"/>
          <w:szCs w:val="24"/>
        </w:rPr>
        <w:t>number of participants;</w:t>
      </w:r>
    </w:p>
    <w:p w14:paraId="24852EA9" w14:textId="77777777" w:rsidR="00934573" w:rsidRPr="00934573" w:rsidRDefault="00934573" w:rsidP="00934573">
      <w:pPr>
        <w:rPr>
          <w:rFonts w:ascii="Times New Roman" w:eastAsia="標楷體" w:hAnsi="Times New Roman" w:cs="Times New Roman"/>
          <w:b/>
          <w:color w:val="000000" w:themeColor="text1"/>
          <w:szCs w:val="24"/>
        </w:rPr>
      </w:pPr>
      <w:r w:rsidRPr="00934573">
        <w:rPr>
          <w:rFonts w:ascii="Times New Roman" w:hAnsi="Times New Roman" w:cs="Times New Roman"/>
          <w:color w:val="000000" w:themeColor="text1"/>
          <w:szCs w:val="24"/>
        </w:rPr>
        <w:t>The average follow-up time between these two examinations was 2.5 years (mean (SD): 2.5 (2.4)).</w:t>
      </w:r>
    </w:p>
    <w:p w14:paraId="6A02F8D9" w14:textId="5C0F11DB" w:rsidR="00934573" w:rsidRPr="00934573" w:rsidRDefault="0093457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492CF8EB" w14:textId="53E81003" w:rsidR="00934573" w:rsidRDefault="0093457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08BB1CB5" w14:textId="46EEB529" w:rsidR="00934573" w:rsidRDefault="0093457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4EA8B219" w14:textId="204BF3D4" w:rsidR="00934573" w:rsidRDefault="0093457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1CD5BCDF" w14:textId="592638DF" w:rsidR="00934573" w:rsidRDefault="0093457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2A60B7E7" w14:textId="182AFEEC" w:rsidR="00934573" w:rsidRDefault="0093457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44826AC4" w14:textId="5BE1AC85" w:rsidR="00934573" w:rsidRDefault="0093457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7BA45490" w14:textId="30BA1E82" w:rsidR="00934573" w:rsidRDefault="0093457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6F312E2D" w14:textId="0AD33381" w:rsidR="00934573" w:rsidRDefault="0093457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636B8526" w14:textId="3260B00F" w:rsidR="00300D3A" w:rsidRDefault="00300D3A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bookmarkStart w:id="1" w:name="_GoBack"/>
      <w:bookmarkEnd w:id="1"/>
    </w:p>
    <w:sectPr w:rsidR="00300D3A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248F8E" w14:textId="77777777" w:rsidR="00FE6FDE" w:rsidRDefault="00FE6FDE" w:rsidP="0018053A">
      <w:r>
        <w:separator/>
      </w:r>
    </w:p>
  </w:endnote>
  <w:endnote w:type="continuationSeparator" w:id="0">
    <w:p w14:paraId="7D763FE3" w14:textId="77777777" w:rsidR="00FE6FDE" w:rsidRDefault="00FE6FDE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7A9509" w14:textId="77777777" w:rsidR="00FE6FDE" w:rsidRDefault="00FE6FDE" w:rsidP="0018053A">
      <w:r>
        <w:separator/>
      </w:r>
    </w:p>
  </w:footnote>
  <w:footnote w:type="continuationSeparator" w:id="0">
    <w:p w14:paraId="07E5FE05" w14:textId="77777777" w:rsidR="00FE6FDE" w:rsidRDefault="00FE6FDE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2D91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5745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32E2A"/>
    <w:rsid w:val="007404A9"/>
    <w:rsid w:val="00741285"/>
    <w:rsid w:val="007416D1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9D5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6FDE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252A4-C183-4557-A525-9328FE9B6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33:00Z</dcterms:created>
  <dcterms:modified xsi:type="dcterms:W3CDTF">2025-05-09T06:31:00Z</dcterms:modified>
</cp:coreProperties>
</file>